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B3190" w14:textId="1A5B124D" w:rsidR="00C32A4F" w:rsidRPr="00C32A4F" w:rsidRDefault="00C32A4F" w:rsidP="00B071D2">
      <w:pPr>
        <w:suppressLineNumbers/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 File 1</w:t>
      </w:r>
    </w:p>
    <w:p w14:paraId="28C89935" w14:textId="60B6B84A" w:rsidR="00C32A4F" w:rsidRDefault="00B071D2" w:rsidP="00B071D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C32A4F">
        <w:rPr>
          <w:rFonts w:ascii="Times New Roman" w:hAnsi="Times New Roman" w:cs="Times New Roman"/>
          <w:b/>
          <w:bCs/>
          <w:sz w:val="24"/>
          <w:szCs w:val="32"/>
        </w:rPr>
        <w:t>Evaluating the transitions in care for children presenting with acute asthma to E</w:t>
      </w:r>
      <w:r w:rsidR="00D65790">
        <w:rPr>
          <w:rFonts w:ascii="Times New Roman" w:hAnsi="Times New Roman" w:cs="Times New Roman"/>
          <w:b/>
          <w:bCs/>
          <w:sz w:val="24"/>
          <w:szCs w:val="32"/>
        </w:rPr>
        <w:t xml:space="preserve">mergency </w:t>
      </w:r>
      <w:r w:rsidRPr="00C32A4F">
        <w:rPr>
          <w:rFonts w:ascii="Times New Roman" w:hAnsi="Times New Roman" w:cs="Times New Roman"/>
          <w:b/>
          <w:bCs/>
          <w:sz w:val="24"/>
          <w:szCs w:val="32"/>
        </w:rPr>
        <w:t>D</w:t>
      </w:r>
      <w:r w:rsidR="00D65790">
        <w:rPr>
          <w:rFonts w:ascii="Times New Roman" w:hAnsi="Times New Roman" w:cs="Times New Roman"/>
          <w:b/>
          <w:bCs/>
          <w:sz w:val="24"/>
          <w:szCs w:val="32"/>
        </w:rPr>
        <w:t>epartment</w:t>
      </w:r>
      <w:r w:rsidRPr="00C32A4F">
        <w:rPr>
          <w:rFonts w:ascii="Times New Roman" w:hAnsi="Times New Roman" w:cs="Times New Roman"/>
          <w:b/>
          <w:bCs/>
          <w:sz w:val="24"/>
          <w:szCs w:val="32"/>
        </w:rPr>
        <w:t>s: a retrospective cohort study</w:t>
      </w:r>
    </w:p>
    <w:p w14:paraId="46FF3F4E" w14:textId="594AE1E3" w:rsidR="00B071D2" w:rsidRPr="00C32A4F" w:rsidRDefault="00B071D2" w:rsidP="00B071D2">
      <w:pPr>
        <w:suppressLineNumbers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32A4F">
        <w:rPr>
          <w:rFonts w:ascii="Times New Roman" w:hAnsi="Times New Roman" w:cs="Times New Roman"/>
          <w:sz w:val="24"/>
          <w:szCs w:val="20"/>
        </w:rPr>
        <w:t>Kimberly R. Kroetch</w:t>
      </w:r>
      <w:r w:rsidRPr="00C32A4F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C32A4F">
        <w:rPr>
          <w:rFonts w:ascii="Times New Roman" w:hAnsi="Times New Roman" w:cs="Times New Roman"/>
          <w:sz w:val="24"/>
          <w:szCs w:val="20"/>
          <w:vertAlign w:val="subscript"/>
        </w:rPr>
        <w:t xml:space="preserve">, </w:t>
      </w:r>
      <w:r w:rsidRPr="00C32A4F">
        <w:rPr>
          <w:rFonts w:ascii="Times New Roman" w:hAnsi="Times New Roman" w:cs="Times New Roman"/>
          <w:sz w:val="24"/>
          <w:szCs w:val="20"/>
        </w:rPr>
        <w:t>Brian H. Rowe</w:t>
      </w:r>
      <w:r w:rsidRPr="00C32A4F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proofErr w:type="gramStart"/>
      <w:r w:rsidRPr="00C32A4F">
        <w:rPr>
          <w:rFonts w:ascii="Times New Roman" w:hAnsi="Times New Roman" w:cs="Times New Roman"/>
          <w:sz w:val="24"/>
          <w:szCs w:val="20"/>
          <w:vertAlign w:val="superscript"/>
        </w:rPr>
        <w:t>,3,4</w:t>
      </w:r>
      <w:proofErr w:type="gramEnd"/>
      <w:r w:rsidRPr="00C32A4F">
        <w:rPr>
          <w:rFonts w:ascii="Times New Roman" w:hAnsi="Times New Roman" w:cs="Times New Roman"/>
          <w:sz w:val="24"/>
          <w:szCs w:val="20"/>
          <w:vertAlign w:val="subscript"/>
        </w:rPr>
        <w:t xml:space="preserve">, </w:t>
      </w:r>
      <w:r w:rsidRPr="00C32A4F">
        <w:rPr>
          <w:rFonts w:ascii="Times New Roman" w:hAnsi="Times New Roman" w:cs="Times New Roman"/>
          <w:sz w:val="24"/>
          <w:szCs w:val="20"/>
        </w:rPr>
        <w:t>Rhonda J. Rosychuk</w:t>
      </w:r>
      <w:r w:rsidRPr="00C32A4F">
        <w:rPr>
          <w:rFonts w:ascii="Times New Roman" w:hAnsi="Times New Roman" w:cs="Times New Roman"/>
          <w:sz w:val="24"/>
          <w:szCs w:val="20"/>
          <w:vertAlign w:val="superscript"/>
        </w:rPr>
        <w:t>5,6,7</w:t>
      </w:r>
    </w:p>
    <w:p w14:paraId="492C659B" w14:textId="77777777" w:rsidR="00B071D2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D2068">
        <w:rPr>
          <w:rFonts w:ascii="Times New Roman" w:hAnsi="Times New Roman" w:cs="Times New Roman"/>
          <w:b/>
          <w:sz w:val="24"/>
          <w:szCs w:val="24"/>
        </w:rPr>
        <w:t>Af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1D2068">
        <w:rPr>
          <w:rFonts w:ascii="Times New Roman" w:hAnsi="Times New Roman" w:cs="Times New Roman"/>
          <w:b/>
          <w:sz w:val="24"/>
          <w:szCs w:val="24"/>
        </w:rPr>
        <w:t>liation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4742D615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5208C">
        <w:rPr>
          <w:rFonts w:ascii="Times New Roman" w:hAnsi="Times New Roman" w:cs="Times New Roman"/>
          <w:sz w:val="24"/>
          <w:szCs w:val="24"/>
        </w:rPr>
        <w:t xml:space="preserve">Department of Mathematics and Statistics, Faculty of Arts and Science, </w:t>
      </w:r>
      <w:proofErr w:type="spellStart"/>
      <w:r w:rsidRPr="0085208C">
        <w:rPr>
          <w:rFonts w:ascii="Times New Roman" w:hAnsi="Times New Roman" w:cs="Times New Roman"/>
          <w:sz w:val="24"/>
          <w:szCs w:val="24"/>
        </w:rPr>
        <w:t>MacEwan</w:t>
      </w:r>
      <w:proofErr w:type="spellEnd"/>
      <w:r w:rsidRPr="0085208C">
        <w:rPr>
          <w:rFonts w:ascii="Times New Roman" w:hAnsi="Times New Roman" w:cs="Times New Roman"/>
          <w:sz w:val="24"/>
          <w:szCs w:val="24"/>
        </w:rPr>
        <w:t xml:space="preserve"> University, Edmonton, Alberta, </w:t>
      </w:r>
      <w:proofErr w:type="gramStart"/>
      <w:r w:rsidRPr="0085208C">
        <w:rPr>
          <w:rFonts w:ascii="Times New Roman" w:hAnsi="Times New Roman" w:cs="Times New Roman"/>
          <w:sz w:val="24"/>
          <w:szCs w:val="24"/>
        </w:rPr>
        <w:t>Canada  T5J</w:t>
      </w:r>
      <w:proofErr w:type="gramEnd"/>
      <w:r w:rsidRPr="0085208C">
        <w:rPr>
          <w:rFonts w:ascii="Times New Roman" w:hAnsi="Times New Roman" w:cs="Times New Roman"/>
          <w:sz w:val="24"/>
          <w:szCs w:val="24"/>
        </w:rPr>
        <w:t xml:space="preserve"> 4S2</w:t>
      </w:r>
    </w:p>
    <w:p w14:paraId="6A1BB73F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5208C">
        <w:rPr>
          <w:rFonts w:ascii="Times New Roman" w:hAnsi="Times New Roman" w:cs="Times New Roman"/>
          <w:sz w:val="24"/>
          <w:szCs w:val="24"/>
        </w:rPr>
        <w:t>Department of Emergency Medicine, Faculty of Medicine &amp; Dentistry, University of Alberta, Edmonton, Alberta, Canada T6G 2R7</w:t>
      </w:r>
    </w:p>
    <w:p w14:paraId="4451E100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5208C">
        <w:rPr>
          <w:rFonts w:ascii="Times New Roman" w:hAnsi="Times New Roman" w:cs="Times New Roman"/>
          <w:sz w:val="24"/>
          <w:szCs w:val="24"/>
        </w:rPr>
        <w:t>School of Public Health, University of Alberta, Edmonton, Alberta, Canada</w:t>
      </w:r>
    </w:p>
    <w:p w14:paraId="1431932C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208C">
        <w:rPr>
          <w:rFonts w:ascii="Times New Roman" w:hAnsi="Times New Roman" w:cs="Times New Roman"/>
          <w:sz w:val="24"/>
          <w:szCs w:val="24"/>
        </w:rPr>
        <w:t>Department of Medicine, Faculty of Medicine &amp; Dentistry, University of Alberta, Edmonton, Alberta, Canada</w:t>
      </w:r>
    </w:p>
    <w:p w14:paraId="4CE7AE1D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5208C">
        <w:rPr>
          <w:rFonts w:ascii="Times New Roman" w:hAnsi="Times New Roman" w:cs="Times New Roman"/>
          <w:sz w:val="24"/>
          <w:szCs w:val="24"/>
        </w:rPr>
        <w:t xml:space="preserve">Department of Pediatrics, Faculty of Medicine &amp; Dentistry, University of Alberta, Edmonton, Alberta, </w:t>
      </w:r>
      <w:proofErr w:type="gramStart"/>
      <w:r w:rsidRPr="0085208C">
        <w:rPr>
          <w:rFonts w:ascii="Times New Roman" w:hAnsi="Times New Roman" w:cs="Times New Roman"/>
          <w:sz w:val="24"/>
          <w:szCs w:val="24"/>
        </w:rPr>
        <w:t>Canada  T6G</w:t>
      </w:r>
      <w:proofErr w:type="gramEnd"/>
      <w:r w:rsidRPr="0085208C">
        <w:rPr>
          <w:rFonts w:ascii="Times New Roman" w:hAnsi="Times New Roman" w:cs="Times New Roman"/>
          <w:sz w:val="24"/>
          <w:szCs w:val="24"/>
        </w:rPr>
        <w:t xml:space="preserve"> 1C9</w:t>
      </w:r>
    </w:p>
    <w:p w14:paraId="6F0F720A" w14:textId="77777777" w:rsidR="00B071D2" w:rsidRPr="0085208C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5208C">
        <w:rPr>
          <w:rFonts w:ascii="Times New Roman" w:hAnsi="Times New Roman" w:cs="Times New Roman"/>
          <w:sz w:val="24"/>
          <w:szCs w:val="24"/>
        </w:rPr>
        <w:t xml:space="preserve">Department of Mathematical and Statistical Sciences, University of Alberta, Edmonton, Alberta, Canada </w:t>
      </w:r>
    </w:p>
    <w:p w14:paraId="3E96CBDD" w14:textId="77777777" w:rsidR="00B071D2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08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5208C">
        <w:rPr>
          <w:rFonts w:ascii="Times New Roman" w:hAnsi="Times New Roman" w:cs="Times New Roman"/>
          <w:sz w:val="24"/>
          <w:szCs w:val="24"/>
        </w:rPr>
        <w:t>Department of Statistics and Actuarial Science, Simon Fraser University, Burnaby, British Columbia, Canada</w:t>
      </w:r>
    </w:p>
    <w:p w14:paraId="3A17BC38" w14:textId="77777777" w:rsidR="00B071D2" w:rsidRDefault="00B071D2" w:rsidP="00B071D2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3A1591" w14:textId="77777777" w:rsidR="00B071D2" w:rsidRDefault="00B071D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4F17E4EA" w14:textId="77777777" w:rsidR="00B071D2" w:rsidRDefault="00B071D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7438DC0A" w14:textId="77777777" w:rsidR="00B071D2" w:rsidRDefault="00B071D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758120BB" w14:textId="77777777" w:rsidR="00B071D2" w:rsidRDefault="00B071D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68A37FC" w14:textId="52AD2D65" w:rsidR="00CB522A" w:rsidRDefault="00CB522A" w:rsidP="009150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. Unadjusted and adjusted hazard ratios (HRs)</w:t>
      </w:r>
      <w:r w:rsidRPr="006B4A04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ultivariable models of flow from </w:t>
      </w:r>
      <w:r w:rsidRPr="006B4A04">
        <w:rPr>
          <w:rFonts w:ascii="Times New Roman" w:hAnsi="Times New Roman" w:cs="Times New Roman"/>
          <w:sz w:val="24"/>
          <w:szCs w:val="24"/>
        </w:rPr>
        <w:t xml:space="preserve">start to </w:t>
      </w:r>
      <w:r>
        <w:rPr>
          <w:rFonts w:ascii="Times New Roman" w:hAnsi="Times New Roman" w:cs="Times New Roman"/>
          <w:sz w:val="24"/>
          <w:szCs w:val="24"/>
        </w:rPr>
        <w:t>physician initial assessment (PIA)</w:t>
      </w:r>
      <w:r w:rsidRPr="006B4A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0"/>
        <w:gridCol w:w="561"/>
        <w:gridCol w:w="992"/>
        <w:gridCol w:w="709"/>
        <w:gridCol w:w="567"/>
        <w:gridCol w:w="992"/>
        <w:gridCol w:w="709"/>
        <w:gridCol w:w="567"/>
        <w:gridCol w:w="992"/>
        <w:gridCol w:w="709"/>
      </w:tblGrid>
      <w:tr w:rsidR="009150AB" w:rsidRPr="006A651D" w14:paraId="1A797BCA" w14:textId="77777777" w:rsidTr="00B8472A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CD2A2" w14:textId="77777777" w:rsidR="001A4661" w:rsidRPr="006A651D" w:rsidRDefault="001A4661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094839" w14:textId="225AA894" w:rsidR="001A4661" w:rsidRDefault="001A4661" w:rsidP="006A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s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6B925" w14:textId="003F6BE4" w:rsidR="001A4661" w:rsidRDefault="001A4661" w:rsidP="006A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s</w:t>
            </w:r>
          </w:p>
        </w:tc>
      </w:tr>
      <w:tr w:rsidR="005A4455" w:rsidRPr="006A651D" w14:paraId="6C90269E" w14:textId="77777777" w:rsidTr="00D8703F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FEF4" w14:textId="77777777" w:rsidR="001A4661" w:rsidRPr="006A651D" w:rsidRDefault="001A4661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FFE2FF" w14:textId="0DB98CC9" w:rsidR="001A4661" w:rsidRPr="006B4A04" w:rsidRDefault="001A4661" w:rsidP="006A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214A7" w14:textId="7551CBE5" w:rsidR="001A4661" w:rsidRPr="006B4A04" w:rsidRDefault="001A4661" w:rsidP="006A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01F7E7" w14:textId="5F4D262A" w:rsidR="001A4661" w:rsidRPr="006B4A04" w:rsidRDefault="001A4661" w:rsidP="006A65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duced Model</w:t>
            </w:r>
          </w:p>
        </w:tc>
      </w:tr>
      <w:tr w:rsidR="001A4661" w:rsidRPr="006A651D" w14:paraId="095439A2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D603F" w14:textId="10BBC22C" w:rsidR="006A651D" w:rsidRPr="00D8703F" w:rsidRDefault="00D8703F" w:rsidP="00D870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D870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Variab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23C1D" w14:textId="1ECB84C7" w:rsidR="006A651D" w:rsidRPr="006A651D" w:rsidRDefault="006A651D" w:rsidP="00A6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FB2A9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8D53E" w14:textId="00B18264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proofErr w:type="spellStart"/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FB2A9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9618C" w14:textId="34E3DD5E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01046" w14:textId="24B02AFB" w:rsidR="006A651D" w:rsidRPr="006A651D" w:rsidRDefault="006A651D" w:rsidP="00A6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D3428" w14:textId="156D9745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6BD7E" w14:textId="2850F71D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0783E" w14:textId="4524E8D7" w:rsidR="006A651D" w:rsidRPr="006A651D" w:rsidRDefault="006A651D" w:rsidP="00A6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1CAE5" w14:textId="3405655F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1B471" w14:textId="4E0EC6D3" w:rsidR="006A651D" w:rsidRPr="006A651D" w:rsidRDefault="006A651D" w:rsidP="006A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B4A0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8472A" w:rsidRPr="006A651D" w14:paraId="4D937236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90B6F" w14:textId="6DE9D020" w:rsidR="00B8472A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89FA7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1AD19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A7358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7D9F4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C1172B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2A8EF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7AA46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C03EA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F0299" w14:textId="77777777" w:rsidR="00B8472A" w:rsidRPr="006A651D" w:rsidRDefault="00B8472A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87C46" w:rsidRPr="006A651D" w14:paraId="7C84F1BE" w14:textId="77777777" w:rsidTr="00C87C46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E7AD6" w14:textId="585E33C7" w:rsidR="00C87C46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Male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DE586" w14:textId="06CEA5C3" w:rsidR="00C87C46" w:rsidRPr="006A651D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E8C86" w14:textId="5313B08E" w:rsidR="00C87C46" w:rsidRPr="006A651D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1A4C1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A632B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478E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A4661" w:rsidRPr="006A651D" w14:paraId="7155FEA9" w14:textId="77777777" w:rsidTr="00C87C46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A283" w14:textId="2FBCA53B" w:rsidR="006A651D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Female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714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7E9A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3, 1.0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9583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ABF1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2FF0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4, 1.05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459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3E780" w14:textId="7759A653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50C5E" w14:textId="2D78336D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3716" w14:textId="1C8B779B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A4661" w:rsidRPr="006A651D" w14:paraId="3DB4FCB7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9807" w14:textId="05EBDC3C" w:rsidR="006A651D" w:rsidRPr="006A651D" w:rsidRDefault="00C87C46" w:rsidP="00CC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 (</w:t>
            </w:r>
            <w:r w:rsidR="00CC1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year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F71F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2B0B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9, 1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031C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3945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DCC5B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9, 1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930E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56C7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8F033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9, 1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C18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</w:tr>
      <w:tr w:rsidR="00C87C46" w:rsidRPr="006A651D" w14:paraId="78437B44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569E" w14:textId="7B9D64D4" w:rsidR="00C87C46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ason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9D340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A0EA6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0CC52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B53B5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73294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C19DA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8A1FA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ACF3C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CFB5B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12542" w:rsidRPr="006A651D" w14:paraId="058D8FC5" w14:textId="77777777" w:rsidTr="007455B9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BEB0" w14:textId="59F2C61D" w:rsidR="00F12542" w:rsidRPr="006A651D" w:rsidRDefault="00F12542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pring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4759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9E7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89, 1.01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213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9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96F8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982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8, 1.11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9A8" w14:textId="77777777" w:rsidR="00F12542" w:rsidRPr="006A651D" w:rsidRDefault="00F12542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9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4986" w14:textId="51FAF144" w:rsidR="00F12542" w:rsidRPr="006A651D" w:rsidRDefault="00F12542" w:rsidP="00745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="007455B9" w:rsidRPr="0074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</w:tr>
      <w:tr w:rsidR="001A4661" w:rsidRPr="006A651D" w14:paraId="00B07BE8" w14:textId="77777777" w:rsidTr="00D8703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363C" w14:textId="4AAD8828" w:rsidR="006A651D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umm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621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1A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5, 1.21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4B65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1AD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5A77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6, 1.2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68B7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F40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3EDB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5, 1.20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25B5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F12542" w:rsidRPr="006A651D" w14:paraId="0155043D" w14:textId="77777777" w:rsidTr="007455B9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84B23" w14:textId="5AF03EC3" w:rsidR="00F12542" w:rsidRPr="006A651D" w:rsidRDefault="00F12542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Fall</w:t>
            </w:r>
          </w:p>
        </w:tc>
        <w:tc>
          <w:tcPr>
            <w:tcW w:w="226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6F7A4" w14:textId="3DE76EC2" w:rsidR="00F12542" w:rsidRPr="006A651D" w:rsidRDefault="00F12542" w:rsidP="00745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491D" w14:textId="7290CDDB" w:rsidR="00F12542" w:rsidRPr="006A651D" w:rsidRDefault="00F12542" w:rsidP="00745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DE05D" w14:textId="230697FE" w:rsidR="00F12542" w:rsidRPr="006A651D" w:rsidRDefault="00F12542" w:rsidP="00745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="007455B9" w:rsidRPr="007455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</w:tr>
      <w:tr w:rsidR="001A4661" w:rsidRPr="006A651D" w14:paraId="013215AE" w14:textId="77777777" w:rsidTr="00D8703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1D05" w14:textId="20AE2208" w:rsidR="006A651D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Wint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02F7" w14:textId="38369B41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</w:t>
            </w:r>
            <w:r w:rsidR="00B84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7AE9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5, 0.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0F2F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2155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6BE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9, 0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0041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A877F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CA5C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8, 0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03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1A4661" w:rsidRPr="006A651D" w14:paraId="3F6D0C45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6ECD" w14:textId="39170239" w:rsidR="006A651D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eekend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B053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A3D4A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3, 1.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1142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CE7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6967C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8, 1.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DD4E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1AD0A" w14:textId="44C12320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818D9" w14:textId="62F3F9C0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E09DB" w14:textId="0C2AD9D8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87C46" w:rsidRPr="006A651D" w14:paraId="607B75EE" w14:textId="77777777" w:rsidTr="00C87C46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22841" w14:textId="30F2D1CA" w:rsidR="00C87C46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ft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F114A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72F42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CB59F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0428C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5B329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6EC3E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1C2FE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25427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339C0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87C46" w:rsidRPr="006A651D" w14:paraId="536BA34F" w14:textId="77777777" w:rsidTr="00C87C46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B5682" w14:textId="0B2B1E84" w:rsidR="00C87C46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</w:t>
            </w:r>
            <w:r w:rsidR="00CC1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8:01-16:00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FD943" w14:textId="3F9F6CFB" w:rsidR="00C87C46" w:rsidRPr="006A651D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2BE2B" w14:textId="403AA5CE" w:rsidR="00C87C46" w:rsidRPr="006A651D" w:rsidRDefault="00C87C46" w:rsidP="00C87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6519D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15AD47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5744E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9150AB" w:rsidRPr="006A651D" w14:paraId="5521471F" w14:textId="77777777" w:rsidTr="00C87C46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9AB1" w14:textId="5B78BF93" w:rsidR="00CC16B0" w:rsidRPr="006A651D" w:rsidRDefault="00CC16B0" w:rsidP="00CC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16:01-00:00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5A29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92E9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0, 1.0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E171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7C00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E92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4, 1.0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6752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7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79E49" w14:textId="125261E4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B04D21" w14:textId="3EA67139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BD970" w14:textId="406D5D70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C16B0" w:rsidRPr="006A651D" w14:paraId="186C9CC0" w14:textId="77777777" w:rsidTr="00B8472A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5B42" w14:textId="62F75AF0" w:rsidR="00CC16B0" w:rsidRPr="006A651D" w:rsidRDefault="00CC16B0" w:rsidP="00CC16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0:01-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:0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3DB80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A654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7, 1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9C7D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3531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3ABF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5, 1.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6FBB" w14:textId="7777777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B2835" w14:textId="0F9558F6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259D6" w14:textId="025B9CA7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D45D4" w14:textId="7D82148F" w:rsidR="00CC16B0" w:rsidRPr="006A651D" w:rsidRDefault="00CC16B0" w:rsidP="00CC16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A4661" w:rsidRPr="006A651D" w14:paraId="54D20F19" w14:textId="77777777" w:rsidTr="00D8703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736" w14:textId="4437DAA9" w:rsidR="006A651D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rival by Ambulanc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D4B4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DF2D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10, 1.4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7666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F19C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BD3F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4, 1.4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EFFB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03EB5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8D62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04, 1.4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A417" w14:textId="77777777" w:rsidR="006A651D" w:rsidRPr="006A651D" w:rsidRDefault="006A651D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</w:t>
            </w:r>
          </w:p>
        </w:tc>
      </w:tr>
      <w:tr w:rsidR="00C87C46" w:rsidRPr="006A651D" w14:paraId="2A8068D9" w14:textId="77777777" w:rsidTr="002972A4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664E" w14:textId="002887C1" w:rsidR="00C87C46" w:rsidRPr="006A651D" w:rsidRDefault="00C87C46" w:rsidP="006A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mergency Department Typ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1A0B7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F7948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C68BF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B1398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B8E81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6AE00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E063F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28D56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4C5AD" w14:textId="77777777" w:rsidR="00C87C46" w:rsidRPr="006A651D" w:rsidRDefault="00C87C46" w:rsidP="006A65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2972A4" w:rsidRPr="006A651D" w14:paraId="6B73D362" w14:textId="77777777" w:rsidTr="002972A4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5217" w14:textId="79D02147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ural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76C9" w14:textId="429DA61C" w:rsidR="002972A4" w:rsidRPr="006A651D" w:rsidRDefault="002972A4" w:rsidP="0029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33D5" w14:textId="3E70DDD3" w:rsidR="002972A4" w:rsidRPr="006A651D" w:rsidRDefault="002972A4" w:rsidP="0029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8A0F7" w14:textId="5FA7D72C" w:rsidR="002972A4" w:rsidRPr="006A651D" w:rsidRDefault="002972A4" w:rsidP="002972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2972A4" w:rsidRPr="006A651D" w14:paraId="43358232" w14:textId="77777777" w:rsidTr="002972A4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1EF5" w14:textId="56EAF566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egional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D8F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567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82, 0.96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6AB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E19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B0B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6, 0.93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9987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8E3C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647E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7, 0.93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27A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2972A4" w:rsidRPr="006A651D" w14:paraId="58485FC4" w14:textId="77777777" w:rsidTr="00D8703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7F0B" w14:textId="5EEA9D4F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Urban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6C2C1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66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1, 0.82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7A31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7A0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0CC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69, 0.84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0AA2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D3E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43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70, 0.84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39B3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2972A4" w:rsidRPr="006A651D" w14:paraId="0B93935B" w14:textId="77777777" w:rsidTr="00D8703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D6F0" w14:textId="3CE931D5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Tertiary</w:t>
            </w:r>
            <w:r w:rsidR="00533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/Academic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B53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CF55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64, 0.7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D87B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B00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642C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60, 0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A424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EC19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50E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60, 0.7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19A5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2972A4" w:rsidRPr="006A651D" w14:paraId="3F3985A4" w14:textId="77777777" w:rsidTr="00F1254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E6C9" w14:textId="1F6177CC" w:rsidR="002972A4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age Level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15C8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760A9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2762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7BB55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A98D3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B48B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BDC7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57BE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F0902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12542" w:rsidRPr="006A651D" w14:paraId="209D8148" w14:textId="77777777" w:rsidTr="00F1254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751" w14:textId="10D46D4D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1/2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Resuscitation/Emergent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6D2E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D84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64, 1.85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F672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56EC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79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87, 2.12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8DCD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FF006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0E70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1.86, 2.12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D0F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F12542" w:rsidRPr="006A651D" w14:paraId="23EFE63C" w14:textId="77777777" w:rsidTr="00F1254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0D76D" w14:textId="107615FF" w:rsidR="00F12542" w:rsidRPr="006A651D" w:rsidRDefault="00F12542" w:rsidP="00F12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3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Urgent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E594B" w14:textId="2121C402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2FAE5" w14:textId="27693ED8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688EF" w14:textId="0B9CAE34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2972A4" w:rsidRPr="006A651D" w14:paraId="69F3FB06" w14:textId="77777777" w:rsidTr="00D8703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6FE9" w14:textId="430404C5" w:rsidR="002972A4" w:rsidRPr="006A651D" w:rsidRDefault="002972A4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4/5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Less Urgent/Non-Urgent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325CC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C905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98, 1.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8A5A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67C0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E0E69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84, 0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ADEF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C70DC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262E4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84, 0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9CCB" w14:textId="77777777" w:rsidR="002972A4" w:rsidRPr="006A651D" w:rsidRDefault="002972A4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  <w:tr w:rsidR="00F12542" w:rsidRPr="006A651D" w14:paraId="7C95E5EE" w14:textId="77777777" w:rsidTr="00F1254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0139" w14:textId="7675B5E0" w:rsidR="00F12542" w:rsidRPr="006A651D" w:rsidRDefault="00F12542" w:rsidP="002972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A Metric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1C90A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A5C98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F3CDD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EB7AF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9A6C3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8026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40EA4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28571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60E0D" w14:textId="77777777" w:rsidR="00F12542" w:rsidRPr="006A651D" w:rsidRDefault="00F12542" w:rsidP="002972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F12542" w:rsidRPr="006A651D" w14:paraId="416CBD92" w14:textId="77777777" w:rsidTr="00F1254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936B4" w14:textId="12988AF8" w:rsidR="00F12542" w:rsidRDefault="00F12542" w:rsidP="00F12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≤ 1 hour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0DA6F" w14:textId="1D01BB22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A44DD" w14:textId="4027ECEE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0C89C" w14:textId="2ADC6FD1" w:rsidR="00F12542" w:rsidRPr="006A651D" w:rsidRDefault="00F12542" w:rsidP="00F12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F12542" w:rsidRPr="006A651D" w14:paraId="1EEB0602" w14:textId="77777777" w:rsidTr="00F1254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08DE" w14:textId="4112C213" w:rsidR="00F12542" w:rsidRPr="006A651D" w:rsidRDefault="00F12542" w:rsidP="00F12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&gt;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1 hour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17E0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9D14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29, 0.3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E4A8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5B316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4135B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30, 0.3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6506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5E4A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FED1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0.29, 0.3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9222" w14:textId="77777777" w:rsidR="00F12542" w:rsidRPr="006A651D" w:rsidRDefault="00F12542" w:rsidP="00F12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6A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01</w:t>
            </w:r>
          </w:p>
        </w:tc>
      </w:tr>
    </w:tbl>
    <w:p w14:paraId="64E46B88" w14:textId="3544F735" w:rsidR="00CB522A" w:rsidRDefault="00F12542" w:rsidP="00F1254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62DF7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HR=hazard ratio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4"/>
        </w:rPr>
        <w:t>CI=confidence interval</w:t>
      </w:r>
      <w:r w:rsidR="007455B9">
        <w:rPr>
          <w:rFonts w:ascii="Times New Roman" w:hAnsi="Times New Roman" w:cs="Times New Roman"/>
          <w:sz w:val="20"/>
          <w:szCs w:val="24"/>
        </w:rPr>
        <w:t xml:space="preserve">; </w:t>
      </w:r>
      <w:r w:rsidR="007455B9" w:rsidRPr="007455B9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 w:rsidR="007455B9"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 w:rsidR="007455B9">
        <w:rPr>
          <w:rFonts w:ascii="Times New Roman" w:hAnsi="Times New Roman" w:cs="Times New Roman"/>
          <w:sz w:val="20"/>
          <w:szCs w:val="24"/>
        </w:rPr>
        <w:t xml:space="preserve">Spring and Fall are collapsed </w:t>
      </w:r>
      <w:r w:rsidR="009150AB">
        <w:rPr>
          <w:rFonts w:ascii="Times New Roman" w:hAnsi="Times New Roman" w:cs="Times New Roman"/>
          <w:sz w:val="20"/>
          <w:szCs w:val="24"/>
        </w:rPr>
        <w:t>to become</w:t>
      </w:r>
      <w:r w:rsidR="007455B9">
        <w:rPr>
          <w:rFonts w:ascii="Times New Roman" w:hAnsi="Times New Roman" w:cs="Times New Roman"/>
          <w:sz w:val="20"/>
          <w:szCs w:val="24"/>
        </w:rPr>
        <w:t xml:space="preserve"> the reference group in the reduced model</w:t>
      </w:r>
    </w:p>
    <w:p w14:paraId="19497AA0" w14:textId="140C8830" w:rsidR="00CB522A" w:rsidRDefault="00CB522A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FD14904" w14:textId="5AEB0567" w:rsidR="00F12542" w:rsidRDefault="00F1254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53B304A" w14:textId="4AB841A0" w:rsidR="00F12542" w:rsidRDefault="00F1254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19BA808D" w14:textId="22E26A81" w:rsidR="00F12542" w:rsidRDefault="00F1254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631CA310" w14:textId="77777777" w:rsidR="00F12542" w:rsidRDefault="00F12542" w:rsidP="005D33CC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68D851FE" w14:textId="39670052" w:rsidR="00B358BF" w:rsidRDefault="00B358BF" w:rsidP="00B358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1254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Unadjusted and adjusted hazard ratios (HRs)</w:t>
      </w:r>
      <w:r w:rsidRPr="006B4A04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ultivariable models of flow from physician initial assessment</w:t>
      </w:r>
      <w:r w:rsidRPr="006B4A04">
        <w:rPr>
          <w:rFonts w:ascii="Times New Roman" w:hAnsi="Times New Roman" w:cs="Times New Roman"/>
          <w:sz w:val="24"/>
          <w:szCs w:val="24"/>
        </w:rPr>
        <w:t xml:space="preserve"> to dispositio</w:t>
      </w:r>
      <w:r>
        <w:rPr>
          <w:rFonts w:ascii="Times New Roman" w:hAnsi="Times New Roman" w:cs="Times New Roman"/>
          <w:sz w:val="24"/>
          <w:szCs w:val="24"/>
        </w:rPr>
        <w:t>n</w:t>
      </w:r>
      <w:r w:rsidR="00410465">
        <w:rPr>
          <w:rFonts w:ascii="Times New Roman" w:hAnsi="Times New Roman" w:cs="Times New Roman"/>
          <w:sz w:val="24"/>
          <w:szCs w:val="24"/>
        </w:rPr>
        <w:t xml:space="preserve"> decision</w:t>
      </w:r>
      <w:r w:rsidR="00CD63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0"/>
        <w:gridCol w:w="561"/>
        <w:gridCol w:w="992"/>
        <w:gridCol w:w="709"/>
        <w:gridCol w:w="567"/>
        <w:gridCol w:w="992"/>
        <w:gridCol w:w="709"/>
        <w:gridCol w:w="567"/>
        <w:gridCol w:w="992"/>
        <w:gridCol w:w="709"/>
      </w:tblGrid>
      <w:tr w:rsidR="00D8703F" w:rsidRPr="00B8472A" w14:paraId="00CFDECE" w14:textId="77777777" w:rsidTr="00B8472A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BDF9D" w14:textId="77777777" w:rsidR="00D8703F" w:rsidRPr="00B8472A" w:rsidRDefault="00D8703F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E4E99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s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99FEC6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s</w:t>
            </w:r>
          </w:p>
        </w:tc>
      </w:tr>
      <w:tr w:rsidR="00D8703F" w:rsidRPr="00B8472A" w14:paraId="0072C944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33577" w14:textId="77777777" w:rsidR="00D8703F" w:rsidRPr="00B8472A" w:rsidRDefault="00D8703F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46EBA7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B274F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AFB9AC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Reduced Model</w:t>
            </w:r>
          </w:p>
        </w:tc>
      </w:tr>
      <w:tr w:rsidR="00D8703F" w:rsidRPr="00B8472A" w14:paraId="76769455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FD7A5" w14:textId="77777777" w:rsidR="00D8703F" w:rsidRPr="00B8472A" w:rsidRDefault="00D8703F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Variab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0B9A5" w14:textId="77777777" w:rsidR="00D8703F" w:rsidRPr="00B8472A" w:rsidRDefault="00D8703F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B847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7ED90A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</w:t>
            </w: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B847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3644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39C2F" w14:textId="77777777" w:rsidR="00D8703F" w:rsidRPr="00B8472A" w:rsidRDefault="00D8703F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B6383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5410E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CD6CDC" w14:textId="77777777" w:rsidR="00D8703F" w:rsidRPr="00B8472A" w:rsidRDefault="00D8703F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6054B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F220" w14:textId="77777777" w:rsidR="00D8703F" w:rsidRPr="00B8472A" w:rsidRDefault="00D8703F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67562" w:rsidRPr="00B8472A" w14:paraId="32328CB3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FA6B8" w14:textId="0EF5A4D7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BB151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E4D69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9EF1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A6FAC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AF77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A1B5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FA007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B0F60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99FC0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2EC695D3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4F5D" w14:textId="00C17E63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Male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F4F6" w14:textId="4C4F8ACE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09982" w14:textId="228CDD99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DC68D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46DD27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ED10B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28A2A9B6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717F" w14:textId="7DB71B9C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Female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EF47" w14:textId="4C330BAC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3DF9" w14:textId="2347995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8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68B9" w14:textId="106F51C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775F" w14:textId="65CC7588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3C39" w14:textId="136B652D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, 1.0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1FD6" w14:textId="3B722175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4395F" w14:textId="075F76F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9C92E" w14:textId="7CBD5B2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B11F" w14:textId="6F8281E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8703F" w:rsidRPr="00B8472A" w14:paraId="244271FD" w14:textId="77777777" w:rsidTr="00CD632D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E7B" w14:textId="3F6A74B8" w:rsidR="00D8703F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2378" w14:textId="6E26B51A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BB0A" w14:textId="0A832021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, 1.0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568E" w14:textId="7D82E472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8352" w14:textId="32E22B42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8C79" w14:textId="52264E3F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D3D4" w14:textId="74628178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C25A3" w14:textId="400F3DA0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CABD7" w14:textId="28BB99FD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94ED8" w14:textId="67119630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6176B344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5357D" w14:textId="6FCC71FB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ason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1BE9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D8CFCA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84FAD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56AC6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E2058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B7E5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AA3A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456B8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F94A7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562" w:rsidRPr="00B8472A" w14:paraId="59281FFD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AF42" w14:textId="01DEB668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pring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413B" w14:textId="74C57CC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4E80" w14:textId="67CA612F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, 1.31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44B7" w14:textId="2CDBB323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D82" w14:textId="167018D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6393" w14:textId="71418C8F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22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E5F4" w14:textId="5745B14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9CAD" w14:textId="0D3B01B4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8D49" w14:textId="0FF686E4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19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0DD9" w14:textId="73A75CF8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67562" w:rsidRPr="00B8472A" w14:paraId="72032002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04CC" w14:textId="57CCA55D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umm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08C9" w14:textId="0C0C22B6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D877" w14:textId="32FA40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, 1.20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814" w14:textId="0A41BED8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31DC" w14:textId="05DA7AFE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6930" w14:textId="16E9B7E5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13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2CFA" w14:textId="081E186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68" w:type="dxa"/>
            <w:gridSpan w:val="3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606E4" w14:textId="18C4149A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7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</w:tr>
      <w:tr w:rsidR="00667562" w:rsidRPr="00B8472A" w14:paraId="3559BB23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30AA6" w14:textId="60F0B7A0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Fall</w:t>
            </w:r>
          </w:p>
        </w:tc>
        <w:tc>
          <w:tcPr>
            <w:tcW w:w="226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ABE08" w14:textId="260BBAC6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AB66A" w14:textId="2B090EEE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88597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562" w:rsidRPr="00B8472A" w14:paraId="49258157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DBFE" w14:textId="4EFEA8DF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Wint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9570" w14:textId="0A9A1A6D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CAE66" w14:textId="41D79CF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5, 1.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4830" w14:textId="7E0355B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17B4" w14:textId="2D9B0E1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2C0E" w14:textId="2727FCD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2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02DB" w14:textId="07F0C7F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695F" w14:textId="560BD40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24DF" w14:textId="512B4CA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1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642A" w14:textId="56B6F49D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8703F" w:rsidRPr="00B8472A" w14:paraId="11482039" w14:textId="77777777" w:rsidTr="00B8472A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B787" w14:textId="5B8701C5" w:rsidR="00D8703F" w:rsidRPr="00B8472A" w:rsidRDefault="00667562" w:rsidP="00D87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0967A" w14:textId="2F17FD5C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9764" w14:textId="5897EEE7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C5B2" w14:textId="5314DD05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2CEE" w14:textId="78A7C097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9C8B" w14:textId="12B8CC84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1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8AE4" w14:textId="1F36393F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B11330" w14:textId="34B91D31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9E16B" w14:textId="6A2F5412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99C90" w14:textId="043E6EDA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10B9EDA5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8165" w14:textId="4D64AC42" w:rsidR="00667562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ft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CC0B5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9DAEF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0F458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A8EA4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EE5AD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DC4E3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7044C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C9B3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A0DD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562" w:rsidRPr="00B8472A" w14:paraId="4913CC28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F6746" w14:textId="2A3148CE" w:rsidR="00667562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08:01-16:00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9338C" w14:textId="51AFE40B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5AB38" w14:textId="63CC6837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85BBB" w14:textId="5084AEC6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7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d</w:t>
            </w:r>
          </w:p>
        </w:tc>
      </w:tr>
      <w:tr w:rsidR="00667562" w:rsidRPr="00B8472A" w14:paraId="726E0AAF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F15E" w14:textId="2D1BF91B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16:01-00:00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061A3" w14:textId="2419A3D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96C9" w14:textId="6D2392F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7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7E6D" w14:textId="2E703F1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FA88" w14:textId="310081EF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292" w14:textId="484E68FF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16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1261" w14:textId="5158128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7D494" w14:textId="16439C2E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43A" w14:textId="21A7E6C3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, 1.18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3355" w14:textId="2DE92801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67562" w:rsidRPr="00B8472A" w14:paraId="4CDCF5EE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CE5E" w14:textId="490FDB20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0:01-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:0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AA1D" w14:textId="343ED9A6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BFCB1" w14:textId="63077A96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0.9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0133" w14:textId="054E8EE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AE69" w14:textId="1D3A7AD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C46C" w14:textId="4BA29FA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1.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0149" w14:textId="439D7F3C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7F50" w14:textId="0D31D0AD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7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d</w:t>
            </w:r>
          </w:p>
        </w:tc>
      </w:tr>
      <w:tr w:rsidR="00D8703F" w:rsidRPr="00B8472A" w14:paraId="10273DD9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8B71" w14:textId="57D016BA" w:rsidR="00D8703F" w:rsidRPr="00B8472A" w:rsidRDefault="00667562" w:rsidP="00D87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rival by Ambulanc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6209" w14:textId="748C63E6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FA5E" w14:textId="070A6C34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0.6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AECE" w14:textId="46A4B6EB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F9B0" w14:textId="7AAAD1CF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C183" w14:textId="5FE9B83A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0.8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79A2" w14:textId="4B115133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1ACA" w14:textId="258F1C59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702D" w14:textId="5BA984BB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0.8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626A" w14:textId="25341E65" w:rsidR="00D8703F" w:rsidRPr="00B8472A" w:rsidRDefault="00D8703F" w:rsidP="00D870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67562" w:rsidRPr="00B8472A" w14:paraId="2CEEDD74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668AA" w14:textId="2999A533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mergency Department Typ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A0F9C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5A2F1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8FE7E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82D38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1BAA84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9566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3AB92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9BBD4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7B245" w14:textId="77777777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6449E28F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2549" w14:textId="06636F38" w:rsidR="00667562" w:rsidRPr="00B8472A" w:rsidRDefault="00667562" w:rsidP="006675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ural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6F195" w14:textId="5751C407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EF88A" w14:textId="76DA235F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DF201" w14:textId="0963A435" w:rsidR="00667562" w:rsidRPr="00B8472A" w:rsidRDefault="00667562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75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e</w:t>
            </w:r>
            <w:proofErr w:type="spellEnd"/>
          </w:p>
        </w:tc>
      </w:tr>
      <w:tr w:rsidR="00667562" w:rsidRPr="00B8472A" w14:paraId="7EACF6BE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704B" w14:textId="53B48FE5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egional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B81" w14:textId="3B16F6D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010A" w14:textId="6E4AD2B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0.99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82B1" w14:textId="5E9B0365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B00" w14:textId="1540904F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B6F" w14:textId="6329EE9E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 1.06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5026" w14:textId="4B0EA4E5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C59E" w14:textId="631190FC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7562" w:rsidRPr="00B8472A" w14:paraId="01C5BB3C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C7A4" w14:textId="36CF5DB4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Urban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B8B7" w14:textId="6296C6A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3207" w14:textId="6DE7C2F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 0.57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FF72" w14:textId="1C6C6E7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AE80" w14:textId="52287591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887" w14:textId="45376A54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 0.75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FB0" w14:textId="145740BB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FB76" w14:textId="27867E2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69E" w14:textId="191A29B2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 0.75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72B1" w14:textId="6E1BBFFD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67562" w:rsidRPr="00B8472A" w14:paraId="6CEC5E1C" w14:textId="77777777" w:rsidTr="009150AB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927D" w14:textId="0C8E3358" w:rsidR="00667562" w:rsidRPr="00B8472A" w:rsidRDefault="00667562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Tertiary Care/Academic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86E7" w14:textId="4FFE7F9C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0CF5" w14:textId="4C3233FC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3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DFF5" w14:textId="708A33E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58263" w14:textId="531C15C6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7D547" w14:textId="72AB7C65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, 0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B8F1" w14:textId="48255EA1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DF92" w14:textId="51C8AF0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E525" w14:textId="053AE280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, 0.5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6EB8" w14:textId="605FB8BA" w:rsidR="00667562" w:rsidRPr="00B8472A" w:rsidRDefault="00667562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150AB" w:rsidRPr="00B8472A" w14:paraId="54F63A79" w14:textId="77777777" w:rsidTr="009150AB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DD584" w14:textId="1B4780B7" w:rsidR="009150AB" w:rsidRPr="00B8472A" w:rsidRDefault="009150AB" w:rsidP="009150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age Level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51632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13C75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0223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3C3F2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0DC79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70BB0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830FC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C0969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2077E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0AB" w:rsidRPr="00B8472A" w14:paraId="4BD1B9A8" w14:textId="77777777" w:rsidTr="009150AB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D23" w14:textId="25F349C9" w:rsidR="009150AB" w:rsidRPr="00B8472A" w:rsidRDefault="009150AB" w:rsidP="0091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1/2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Resuscitation/Emergent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0006" w14:textId="0B76A880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485" w14:textId="214565AE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49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60F4" w14:textId="701E8790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33EE" w14:textId="622629E4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E948" w14:textId="49C8EE63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 0.55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555B" w14:textId="68B8A0FD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7AF9" w14:textId="6FD8296F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6020" w14:textId="49A7F9DA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 0.54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71E8" w14:textId="5A94425F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150AB" w:rsidRPr="00B8472A" w14:paraId="6EFF5E4B" w14:textId="77777777" w:rsidTr="009150AB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81138" w14:textId="01627103" w:rsidR="009150AB" w:rsidRPr="00B8472A" w:rsidRDefault="009150AB" w:rsidP="009150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3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Urgent</w:t>
            </w:r>
          </w:p>
        </w:tc>
        <w:tc>
          <w:tcPr>
            <w:tcW w:w="226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59E3" w14:textId="4C53D7C4" w:rsidR="009150AB" w:rsidRPr="00B8472A" w:rsidRDefault="009150AB" w:rsidP="00915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B28B6" w14:textId="47896A39" w:rsidR="009150AB" w:rsidRPr="00B8472A" w:rsidRDefault="009150AB" w:rsidP="00915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5C40F" w14:textId="7DBCD562" w:rsidR="009150AB" w:rsidRPr="00B8472A" w:rsidRDefault="009150AB" w:rsidP="00915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9150AB" w:rsidRPr="00B8472A" w14:paraId="47FE21A3" w14:textId="77777777" w:rsidTr="009150AB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3CD8" w14:textId="760CDA5C" w:rsidR="009150AB" w:rsidRPr="00B8472A" w:rsidRDefault="009150AB" w:rsidP="0091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4/5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Less Urgent/Non-Urgent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0A02" w14:textId="51411144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7928B" w14:textId="6363185F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5, 2.5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B198" w14:textId="16A9371B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E40F" w14:textId="3D927F9E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C859" w14:textId="11084F53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1, 2.1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E150" w14:textId="21A7EC48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591E1" w14:textId="6DB69AD3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3A15" w14:textId="7335BB52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3, 2.1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0D32" w14:textId="587D2532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9150AB" w:rsidRPr="00B8472A" w14:paraId="63616F00" w14:textId="77777777" w:rsidTr="009150AB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8933C" w14:textId="6C42C0F2" w:rsidR="009150AB" w:rsidRPr="00B8472A" w:rsidRDefault="009150AB" w:rsidP="009150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A Metric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5199F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4C4C7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DC75E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644CE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A5CA4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0D633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6151A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47796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C9A1E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9150AB" w:rsidRPr="00B8472A" w14:paraId="1883F95A" w14:textId="77777777" w:rsidTr="009150AB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0848B" w14:textId="57F1010B" w:rsidR="009150AB" w:rsidRPr="00B8472A" w:rsidRDefault="009150AB" w:rsidP="009150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≤ 1 hour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F2804" w14:textId="0FD6FF7E" w:rsidR="009150AB" w:rsidRPr="00B8472A" w:rsidRDefault="009150AB" w:rsidP="00915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9F2E9" w14:textId="46143B52" w:rsidR="009150AB" w:rsidRPr="00B8472A" w:rsidRDefault="009150AB" w:rsidP="00915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88127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F8AF6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2D862" w14:textId="7777777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9150AB" w:rsidRPr="00B8472A" w14:paraId="67509C0C" w14:textId="77777777" w:rsidTr="009150AB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4852" w14:textId="513BB8A7" w:rsidR="009150AB" w:rsidRPr="00B8472A" w:rsidRDefault="009150AB" w:rsidP="0091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&gt;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1 hour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7763" w14:textId="467AD392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E5B6" w14:textId="0FC424BB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, 0.83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3B4E" w14:textId="135BDF81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DE0E" w14:textId="20A04409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73D7" w14:textId="34064F2D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0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ADC8" w14:textId="4B234C74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AD815" w14:textId="57F18155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062EF" w14:textId="730668DB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06BB4" w14:textId="2624F637" w:rsidR="009150AB" w:rsidRPr="00B8472A" w:rsidRDefault="009150AB" w:rsidP="009150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14:paraId="296FEE91" w14:textId="78CF744F" w:rsidR="00667562" w:rsidRDefault="00667562" w:rsidP="00667562">
      <w:pPr>
        <w:rPr>
          <w:rFonts w:ascii="Times New Roman" w:hAnsi="Times New Roman" w:cs="Times New Roman"/>
          <w:sz w:val="24"/>
          <w:szCs w:val="24"/>
        </w:rPr>
      </w:pPr>
      <w:r w:rsidRPr="00062DF7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4"/>
        </w:rPr>
        <w:t xml:space="preserve"> HR=hazard ratio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4"/>
        </w:rPr>
        <w:t xml:space="preserve">CI=confidence interval; </w:t>
      </w:r>
      <w:r w:rsidRPr="007455B9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Summer and Fall are collapsed to become the reference group in the reduced model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 xml:space="preserve">08:01-16:00 </w:t>
      </w:r>
      <w:r>
        <w:rPr>
          <w:rFonts w:ascii="Times New Roman" w:hAnsi="Times New Roman" w:cs="Times New Roman"/>
          <w:sz w:val="20"/>
          <w:szCs w:val="24"/>
        </w:rPr>
        <w:t xml:space="preserve">and </w:t>
      </w:r>
      <w:r w:rsidRPr="006B4A04">
        <w:rPr>
          <w:rFonts w:ascii="Times New Roman" w:hAnsi="Times New Roman" w:cs="Times New Roman"/>
          <w:sz w:val="20"/>
          <w:szCs w:val="20"/>
          <w:lang w:val="en-CA"/>
        </w:rPr>
        <w:t>00:01-</w:t>
      </w:r>
      <w:r>
        <w:rPr>
          <w:rFonts w:ascii="Times New Roman" w:hAnsi="Times New Roman" w:cs="Times New Roman"/>
          <w:sz w:val="20"/>
          <w:szCs w:val="20"/>
          <w:lang w:val="en-CA"/>
        </w:rPr>
        <w:t>0</w:t>
      </w:r>
      <w:r w:rsidRPr="006B4A04">
        <w:rPr>
          <w:rFonts w:ascii="Times New Roman" w:hAnsi="Times New Roman" w:cs="Times New Roman"/>
          <w:sz w:val="20"/>
          <w:szCs w:val="20"/>
          <w:lang w:val="en-CA"/>
        </w:rPr>
        <w:t>8:00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re collapsed to become the reference group in the reduced model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 xml:space="preserve">Rural </w:t>
      </w:r>
      <w:r>
        <w:rPr>
          <w:rFonts w:ascii="Times New Roman" w:hAnsi="Times New Roman" w:cs="Times New Roman"/>
          <w:sz w:val="20"/>
          <w:szCs w:val="24"/>
        </w:rPr>
        <w:t>and Regional are collapsed to become the reference group in the reduced model</w:t>
      </w:r>
    </w:p>
    <w:p w14:paraId="5BA1B10E" w14:textId="3043359C" w:rsidR="00CB522A" w:rsidRDefault="00CB522A" w:rsidP="00CB522A">
      <w:pPr>
        <w:rPr>
          <w:rFonts w:ascii="Times New Roman" w:hAnsi="Times New Roman" w:cs="Times New Roman"/>
          <w:sz w:val="24"/>
          <w:szCs w:val="24"/>
        </w:rPr>
      </w:pPr>
    </w:p>
    <w:p w14:paraId="1D6C75F8" w14:textId="64F66BD4" w:rsidR="00B358BF" w:rsidRDefault="00B358BF" w:rsidP="00CB522A">
      <w:pPr>
        <w:rPr>
          <w:rFonts w:ascii="Times New Roman" w:hAnsi="Times New Roman" w:cs="Times New Roman"/>
          <w:sz w:val="24"/>
          <w:szCs w:val="24"/>
        </w:rPr>
      </w:pPr>
    </w:p>
    <w:p w14:paraId="261F6C69" w14:textId="77777777" w:rsidR="00133E5F" w:rsidRDefault="00133E5F" w:rsidP="00B358BF">
      <w:pPr>
        <w:rPr>
          <w:rFonts w:ascii="Times New Roman" w:hAnsi="Times New Roman" w:cs="Times New Roman"/>
          <w:sz w:val="24"/>
          <w:szCs w:val="24"/>
        </w:rPr>
      </w:pPr>
    </w:p>
    <w:p w14:paraId="65F57AEB" w14:textId="77777777" w:rsidR="00133E5F" w:rsidRDefault="00133E5F" w:rsidP="00B358BF">
      <w:pPr>
        <w:rPr>
          <w:rFonts w:ascii="Times New Roman" w:hAnsi="Times New Roman" w:cs="Times New Roman"/>
          <w:sz w:val="24"/>
          <w:szCs w:val="24"/>
        </w:rPr>
      </w:pPr>
    </w:p>
    <w:p w14:paraId="6FC85ECB" w14:textId="77777777" w:rsidR="00133E5F" w:rsidRDefault="00133E5F" w:rsidP="00B358BF">
      <w:pPr>
        <w:rPr>
          <w:rFonts w:ascii="Times New Roman" w:hAnsi="Times New Roman" w:cs="Times New Roman"/>
          <w:sz w:val="24"/>
          <w:szCs w:val="24"/>
        </w:rPr>
      </w:pPr>
    </w:p>
    <w:p w14:paraId="26B3CE28" w14:textId="1579769F" w:rsidR="00B358BF" w:rsidRDefault="00B358BF" w:rsidP="00B358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Unadjusted and adjusted hazard ratios (HRs)</w:t>
      </w:r>
      <w:r w:rsidRPr="006B4A04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ultivariable models of flow from</w:t>
      </w:r>
      <w:r w:rsidRPr="006B4A04">
        <w:rPr>
          <w:rFonts w:ascii="Times New Roman" w:hAnsi="Times New Roman" w:cs="Times New Roman"/>
          <w:sz w:val="24"/>
          <w:szCs w:val="24"/>
        </w:rPr>
        <w:t xml:space="preserve"> disposition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A04">
        <w:rPr>
          <w:rFonts w:ascii="Times New Roman" w:hAnsi="Times New Roman" w:cs="Times New Roman"/>
          <w:sz w:val="24"/>
          <w:szCs w:val="24"/>
        </w:rPr>
        <w:t>departure.</w:t>
      </w:r>
    </w:p>
    <w:tbl>
      <w:tblPr>
        <w:tblW w:w="949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00"/>
        <w:gridCol w:w="561"/>
        <w:gridCol w:w="992"/>
        <w:gridCol w:w="709"/>
        <w:gridCol w:w="567"/>
        <w:gridCol w:w="992"/>
        <w:gridCol w:w="709"/>
        <w:gridCol w:w="567"/>
        <w:gridCol w:w="992"/>
        <w:gridCol w:w="709"/>
      </w:tblGrid>
      <w:tr w:rsidR="00B8472A" w:rsidRPr="00B8472A" w14:paraId="1B72C3DD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02FDD" w14:textId="77777777" w:rsidR="00B8472A" w:rsidRPr="00B8472A" w:rsidRDefault="00B8472A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8EDC1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s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5CEFD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s</w:t>
            </w:r>
          </w:p>
        </w:tc>
      </w:tr>
      <w:tr w:rsidR="00B8472A" w:rsidRPr="00B8472A" w14:paraId="26FD048C" w14:textId="77777777" w:rsidTr="00667562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0A3D1" w14:textId="77777777" w:rsidR="00B8472A" w:rsidRPr="00B8472A" w:rsidRDefault="00B8472A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2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95B0D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96B832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Full Mo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53207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Reduced Model</w:t>
            </w:r>
          </w:p>
        </w:tc>
      </w:tr>
      <w:tr w:rsidR="00B8472A" w:rsidRPr="00B8472A" w14:paraId="38A3A763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425B5" w14:textId="77777777" w:rsidR="00B8472A" w:rsidRPr="00B8472A" w:rsidRDefault="00B8472A" w:rsidP="006675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 w:eastAsia="en-CA"/>
              </w:rPr>
              <w:t>Variables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76918" w14:textId="77777777" w:rsidR="00B8472A" w:rsidRPr="00B8472A" w:rsidRDefault="00B8472A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B847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979D7A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</w:t>
            </w:r>
            <w:proofErr w:type="spellStart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B847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3068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ACC84" w14:textId="77777777" w:rsidR="00B8472A" w:rsidRPr="00B8472A" w:rsidRDefault="00B8472A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4A96A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0998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0EDFF" w14:textId="77777777" w:rsidR="00B8472A" w:rsidRPr="00B8472A" w:rsidRDefault="00B8472A" w:rsidP="00667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7516A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B1A10" w14:textId="77777777" w:rsidR="00B8472A" w:rsidRPr="00B8472A" w:rsidRDefault="00B8472A" w:rsidP="0066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33E5F" w:rsidRPr="00B8472A" w14:paraId="4A52004D" w14:textId="77777777" w:rsidTr="004716E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0B24" w14:textId="79A4F41E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33860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67B9C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0D79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EDA4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8073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CE40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D32DC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4F1F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2AA74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551030EC" w14:textId="77777777" w:rsidTr="004716EF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EDA3" w14:textId="4836268C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Male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55663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FFB71" w14:textId="05322304" w:rsidR="00133E5F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DF1F8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8A1B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80D588" w14:textId="6F75FC95" w:rsidR="00133E5F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C732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BB56E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DC114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ED1B6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49743550" w14:textId="77777777" w:rsidTr="004716EF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570E" w14:textId="03503522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Female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A8F9" w14:textId="2F8E163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4015" w14:textId="1AB1B3B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478F" w14:textId="04F63A2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9224C" w14:textId="4E3D992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A649" w14:textId="13412CC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2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EEA" w14:textId="42CF5F6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E2364" w14:textId="503E78D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07AE3" w14:textId="689FA9B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71BD9" w14:textId="334491F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43AE5792" w14:textId="77777777" w:rsidTr="004716E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23F8" w14:textId="7119701A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95C5" w14:textId="181C82D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74A5" w14:textId="412B1E4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9BC2" w14:textId="382F100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B35B2" w14:textId="7A15C3EE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CDCD" w14:textId="40DF214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E6AD" w14:textId="11D00B6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42CFA" w14:textId="3AE97B8A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E3A27" w14:textId="324FCFF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C102" w14:textId="07ADD1A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44B8689F" w14:textId="77777777" w:rsidTr="004716E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1630E" w14:textId="1216986D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ason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1F4DE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CBA7E4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94FD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4B2D5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D7836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97980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6DAB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1C00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097B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2E574620" w14:textId="77777777" w:rsidTr="004716EF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60F8" w14:textId="10348D11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pring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745" w14:textId="3E64D02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F5B" w14:textId="3819627F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6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0F01" w14:textId="1621F24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500" w14:textId="57D81D8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075" w14:textId="6F2A39D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3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5213" w14:textId="0443ABF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A08F" w14:textId="3A1C7B2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58F4" w14:textId="53B0A0FA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65BA9" w14:textId="2A3523F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657CD5FC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0A65" w14:textId="6B349289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umm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BD8E" w14:textId="3A67B76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A38A" w14:textId="396D6AB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07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AC64" w14:textId="7EC634E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4833" w14:textId="3E159D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BE7F" w14:textId="58C5CB1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4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C2E" w14:textId="00EADCA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CC378" w14:textId="45C6535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63CCBB" w14:textId="1EEEAF4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1E3CD" w14:textId="71AD42F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00C1" w:rsidRPr="00B8472A" w14:paraId="7327B9C8" w14:textId="77777777" w:rsidTr="006600C1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05B23" w14:textId="5AE68ADA" w:rsidR="006600C1" w:rsidRPr="00B8472A" w:rsidRDefault="006600C1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Fall</w:t>
            </w:r>
          </w:p>
        </w:tc>
        <w:tc>
          <w:tcPr>
            <w:tcW w:w="226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16DE8" w14:textId="1C67DFCF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118E9" w14:textId="5801CF74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57093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C6748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3119F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5ACF5EA2" w14:textId="77777777" w:rsidTr="00B8472A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0C54" w14:textId="4847B2C4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Winter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9595" w14:textId="2B1D9BF9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4F45" w14:textId="446A01C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CB6" w14:textId="717D931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B195F" w14:textId="64FAF1A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1087" w14:textId="70CC804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DBAA" w14:textId="7F7C05D9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6F3AD" w14:textId="7A95BE9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F3BC4" w14:textId="0E7D5E4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4BB3A" w14:textId="6478EF3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1CDC8D8B" w14:textId="77777777" w:rsidTr="00667562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6064" w14:textId="393CBDEE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end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B99E" w14:textId="4589ADA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9B57" w14:textId="3EE75AB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5A9B" w14:textId="489E05D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CBC4" w14:textId="7E3EA86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07C8" w14:textId="6A09B40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3482" w14:textId="2C8DF959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D498E" w14:textId="7F3421C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B7665" w14:textId="35F12563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9E82B" w14:textId="5DBCFADF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2110BCEB" w14:textId="77777777" w:rsidTr="004716E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CBEC" w14:textId="6A4F2069" w:rsidR="00133E5F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ft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4039C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B6093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4A645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B67C1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823E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6A8D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72779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24D1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40FD9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00C1" w:rsidRPr="00B8472A" w14:paraId="2B3CBE28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C26D3" w14:textId="789B5659" w:rsidR="006600C1" w:rsidRDefault="006600C1" w:rsidP="00133E5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08:01-16:00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B8AB" w14:textId="58808B60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2C05B" w14:textId="566FD3D7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A21C7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E840B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C6F0A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24C2AD58" w14:textId="77777777" w:rsidTr="004716EF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D1C1" w14:textId="6863ACA6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16:01-00:00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C529" w14:textId="72D1188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8CE3" w14:textId="50394A2E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B5E3" w14:textId="5E2D723F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7BA3" w14:textId="50AE175E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291" w14:textId="7D20721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1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5329" w14:textId="6D9C6F1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A279B" w14:textId="687FC22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E4BBC" w14:textId="4B3FC54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C50BF" w14:textId="0E00AED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0CD34B95" w14:textId="77777777" w:rsidTr="00667562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C968" w14:textId="733EE87D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0:01-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:00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7CB6" w14:textId="4ADE57F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C3B78" w14:textId="5F7EC4B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0.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2D0F" w14:textId="48CEEC1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5059" w14:textId="6FD7C69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2D23" w14:textId="4E71377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8A82" w14:textId="3E26273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05B31" w14:textId="6C4635B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748F4" w14:textId="333751B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6B6E5" w14:textId="0847529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20DCC64C" w14:textId="77777777" w:rsidTr="00B8472A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452F" w14:textId="2109EB23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rrival by Ambulanc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DC70" w14:textId="553F7B2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8FA7" w14:textId="6E684B9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, 0.6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C0C6" w14:textId="4FEFA59F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543B" w14:textId="35409E8E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2F47" w14:textId="6E97491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0.9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9A72" w14:textId="5449472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8F795" w14:textId="3CA5781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EE5BF" w14:textId="7AEBA1A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0A953" w14:textId="5C887B3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6FBFE150" w14:textId="77777777" w:rsidTr="004716EF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C5EA4" w14:textId="380BBE90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mergency Department Type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777FE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330E1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FDE9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782C6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0C96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898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5EB72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64C9B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5A821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00C1" w:rsidRPr="00B8472A" w14:paraId="001DFFF6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168A3" w14:textId="359A5954" w:rsidR="006600C1" w:rsidRPr="00B8472A" w:rsidRDefault="006600C1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ural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8F864" w14:textId="1B1EC383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45A02" w14:textId="063F3B5B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8F15" w14:textId="7607A238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  <w:proofErr w:type="spellEnd"/>
          </w:p>
        </w:tc>
      </w:tr>
      <w:tr w:rsidR="006600C1" w:rsidRPr="00B8472A" w14:paraId="3A027518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0FE0" w14:textId="297B75A4" w:rsidR="006600C1" w:rsidRPr="00B8472A" w:rsidRDefault="006600C1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Regional</w:t>
            </w:r>
          </w:p>
        </w:tc>
        <w:tc>
          <w:tcPr>
            <w:tcW w:w="5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C0B" w14:textId="207306D5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967" w14:textId="7D0CF744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0.96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A23B" w14:textId="6D1A027A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4CB" w14:textId="43D1EC55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4E7" w14:textId="400B1E21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2)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8919" w14:textId="73C88DA5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9B3C6" w14:textId="32FD8824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6600C1" w:rsidRPr="00B8472A" w14:paraId="26FA1A92" w14:textId="77777777" w:rsidTr="006600C1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DC1C" w14:textId="039E8550" w:rsidR="006600C1" w:rsidRPr="00B8472A" w:rsidRDefault="006600C1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Urban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CF1B" w14:textId="5E95BFA4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E360" w14:textId="5C1CC0A4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0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A5ED" w14:textId="53446763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5CF3" w14:textId="69A80388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A6AE" w14:textId="35723D46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2)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10DE" w14:textId="378D6764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428B3" w14:textId="04D83C3C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133E5F" w:rsidRPr="00B8472A" w14:paraId="72D4D339" w14:textId="77777777" w:rsidTr="00B8472A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07B6" w14:textId="36D2B756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Tertiary Care/Academic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C58E" w14:textId="7DB230C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BCC5" w14:textId="44CC91E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 0.8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7F6C" w14:textId="34F8AB3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325E" w14:textId="33FC2CB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1BB6" w14:textId="44039C3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0.9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ED9B" w14:textId="5D960C6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4100" w14:textId="58389C3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A9A34" w14:textId="614651F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0.9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AABD" w14:textId="7D3B37D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33E5F" w:rsidRPr="00B8472A" w14:paraId="2AC4AF7D" w14:textId="77777777" w:rsidTr="004716EF">
        <w:trPr>
          <w:trHeight w:val="292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0781D" w14:textId="5F2F14DD" w:rsidR="00133E5F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age Level</w:t>
            </w:r>
          </w:p>
        </w:tc>
        <w:tc>
          <w:tcPr>
            <w:tcW w:w="5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4CD9C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CBBE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87B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0B93E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F751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BA69C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36B70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D8D71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7F528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00C1" w:rsidRPr="00B8472A" w14:paraId="67472702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7B7B9" w14:textId="2C403D40" w:rsidR="006600C1" w:rsidRDefault="006600C1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1/2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Resuscitation/Emergent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0306F" w14:textId="377A875C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AF18D2" w14:textId="72A7965B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 0.88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80BEE" w14:textId="22401B45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E628F" w14:textId="1062E370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A7CB28" w14:textId="3CBBEA19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3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9BB1C" w14:textId="10109395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68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DD954" w14:textId="1DE74165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  <w:r w:rsidRPr="006600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d</w:t>
            </w:r>
          </w:p>
        </w:tc>
      </w:tr>
      <w:tr w:rsidR="006600C1" w:rsidRPr="00B8472A" w14:paraId="5267EE61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132B2" w14:textId="66FA6E14" w:rsidR="006600C1" w:rsidRDefault="006600C1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3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Urgent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64CDC" w14:textId="76C214EA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FA07" w14:textId="0EA9494D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D6EB" w14:textId="77777777" w:rsidR="006600C1" w:rsidRPr="00B8472A" w:rsidRDefault="006600C1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3E5F" w:rsidRPr="00B8472A" w14:paraId="1396190F" w14:textId="77777777" w:rsidTr="004716EF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B0BD" w14:textId="305DE2E3" w:rsidR="00133E5F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4/5  </w:t>
            </w:r>
            <w:r w:rsidRPr="006B4A04">
              <w:rPr>
                <w:rFonts w:ascii="Times New Roman" w:hAnsi="Times New Roman" w:cs="Times New Roman"/>
                <w:sz w:val="20"/>
                <w:szCs w:val="20"/>
              </w:rPr>
              <w:t>Less Urgent/Non-Urgent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F354C" w14:textId="1CD5EE5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A183" w14:textId="56254B3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 1.04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D1700" w14:textId="6FC314A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830DE" w14:textId="29FC5A2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794A2" w14:textId="511B846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0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DD87A" w14:textId="27B23A88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6A10E" w14:textId="7B7C3D3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D5CAC" w14:textId="6845173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0.99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8EA01" w14:textId="3D9931B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33E5F" w:rsidRPr="00B8472A" w14:paraId="06AD5DD8" w14:textId="77777777" w:rsidTr="006600C1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ED61" w14:textId="362611E3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A Metric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B5E6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1902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3F006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BF771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054D5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364B8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BAB8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12FB8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0641C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00C1" w:rsidRPr="00B8472A" w14:paraId="0E0112AD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9E444" w14:textId="6D890CF3" w:rsidR="006600C1" w:rsidRPr="00B8472A" w:rsidRDefault="006600C1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≤ 1 hour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150E6" w14:textId="003F8DA9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6063E" w14:textId="212A456B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1BD1E" w14:textId="6DB5D61D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133E5F" w:rsidRPr="00B8472A" w14:paraId="28B9C551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253F" w14:textId="73061CB5" w:rsidR="00133E5F" w:rsidRPr="00B8472A" w:rsidRDefault="00133E5F" w:rsidP="0013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 &gt;</w:t>
            </w:r>
            <w:r w:rsidRPr="006B4A0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1 hour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BF52" w14:textId="6083F2F9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9A09" w14:textId="2E7451E9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0.96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1EAB" w14:textId="59EBDCA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3FF7" w14:textId="67CC750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C943" w14:textId="41C3CC4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3B6" w14:textId="35C2E4E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384D4" w14:textId="1FC9016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65F8" w14:textId="59C94361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0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DAB3" w14:textId="1A563EB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33E5F" w:rsidRPr="00B8472A" w14:paraId="4B9753C9" w14:textId="77777777" w:rsidTr="006600C1">
        <w:trPr>
          <w:trHeight w:val="292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891C" w14:textId="7A3EFE41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osition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B978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174F5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B417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9D56F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DDF90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661C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2715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363FB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F8FAA" w14:textId="77777777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00C1" w:rsidRPr="00B8472A" w14:paraId="365B0A85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548B" w14:textId="324DD211" w:rsidR="006600C1" w:rsidRPr="00B8472A" w:rsidRDefault="006600C1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ischarged</w:t>
            </w:r>
          </w:p>
        </w:tc>
        <w:tc>
          <w:tcPr>
            <w:tcW w:w="22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6D06A" w14:textId="73E40042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556C6" w14:textId="0CEAC935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B9DA2" w14:textId="2635B904" w:rsidR="006600C1" w:rsidRPr="00B8472A" w:rsidRDefault="006600C1" w:rsidP="006600C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ference</w:t>
            </w:r>
          </w:p>
        </w:tc>
      </w:tr>
      <w:tr w:rsidR="00133E5F" w:rsidRPr="00B8472A" w14:paraId="77A0AEF1" w14:textId="77777777" w:rsidTr="006600C1">
        <w:trPr>
          <w:trHeight w:val="292"/>
        </w:trPr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C7391" w14:textId="69EEE06F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Admitted</w:t>
            </w:r>
          </w:p>
        </w:tc>
        <w:tc>
          <w:tcPr>
            <w:tcW w:w="56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A6866" w14:textId="6F218F7E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41276" w14:textId="758ADA4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2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4E0A8" w14:textId="6AE5637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B51D2" w14:textId="7D25753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DEA606" w14:textId="210EA69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2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3D602" w14:textId="4A1A6A3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5F82A" w14:textId="726A8F82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E257E" w14:textId="7D1056E6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3, 0.20)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1427F" w14:textId="76E2AC5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133E5F" w:rsidRPr="00B8472A" w14:paraId="1DCC87D3" w14:textId="77777777" w:rsidTr="00B8472A">
        <w:trPr>
          <w:trHeight w:val="292"/>
        </w:trPr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9F105" w14:textId="7CAE4E0F" w:rsidR="00133E5F" w:rsidRPr="00B8472A" w:rsidRDefault="00133E5F" w:rsidP="00133E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Transferred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03E7C" w14:textId="2D1E3DEB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9FA94" w14:textId="7C3A28A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 0.5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EF04F" w14:textId="5E37598D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5D9CC" w14:textId="0C7354DC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12B73" w14:textId="3F8B3F3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 0.5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C8111" w14:textId="5C04B27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F03C0D" w14:textId="3B3E58E4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C6E27" w14:textId="61E4F360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0.50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A72F" w14:textId="27598DD5" w:rsidR="00133E5F" w:rsidRPr="00B8472A" w:rsidRDefault="00133E5F" w:rsidP="00133E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B847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1D8D25EF" w14:textId="4E9E8B19" w:rsidR="006600C1" w:rsidRDefault="006600C1" w:rsidP="006600C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62DF7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4"/>
        </w:rPr>
        <w:t xml:space="preserve"> HR=hazard ratio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4"/>
        </w:rPr>
        <w:t xml:space="preserve">CI=confidence interval; </w:t>
      </w:r>
      <w:r w:rsidRPr="007455B9">
        <w:rPr>
          <w:rFonts w:ascii="Times New Roman" w:hAnsi="Times New Roman" w:cs="Times New Roman"/>
          <w:sz w:val="20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Rural, Regional, and Urban are collapsed to become the reference group in the reduced model; </w:t>
      </w:r>
      <w:r>
        <w:rPr>
          <w:rFonts w:ascii="Times New Roman" w:hAnsi="Times New Roman" w:cs="Times New Roman"/>
          <w:sz w:val="20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en-CA"/>
        </w:rPr>
        <w:t>Triage levels 1, 2, and 3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are collapsed to become the reference group in the reduced model</w:t>
      </w:r>
    </w:p>
    <w:p w14:paraId="794947B0" w14:textId="77777777" w:rsidR="00B8472A" w:rsidRDefault="00B8472A" w:rsidP="00CB522A">
      <w:pPr>
        <w:rPr>
          <w:ins w:id="0" w:author="Rhonda Rosychuk" w:date="2021-04-07T14:26:00Z"/>
          <w:rFonts w:ascii="Times New Roman" w:hAnsi="Times New Roman" w:cs="Times New Roman"/>
          <w:sz w:val="24"/>
          <w:szCs w:val="24"/>
        </w:rPr>
        <w:sectPr w:rsidR="00B8472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GoBack"/>
    </w:p>
    <w:bookmarkEnd w:id="1"/>
    <w:p w14:paraId="22265E26" w14:textId="3906F996" w:rsidR="00CA68DF" w:rsidRPr="009D6153" w:rsidRDefault="00B01A7E" w:rsidP="006600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A68DF">
        <w:rPr>
          <w:rFonts w:ascii="Times New Roman" w:hAnsi="Times New Roman" w:cs="Times New Roman"/>
          <w:sz w:val="24"/>
          <w:szCs w:val="24"/>
        </w:rPr>
        <w:t>Figure 1</w:t>
      </w:r>
      <w:r w:rsidR="00CA68DF" w:rsidRPr="009D6153">
        <w:rPr>
          <w:rFonts w:ascii="Times New Roman" w:hAnsi="Times New Roman" w:cs="Times New Roman"/>
          <w:sz w:val="24"/>
          <w:szCs w:val="24"/>
        </w:rPr>
        <w:t xml:space="preserve">. Kaplan-Meier curves according to arrival by ambulance, </w:t>
      </w:r>
      <w:r w:rsidR="00892674">
        <w:rPr>
          <w:rFonts w:ascii="Times New Roman" w:hAnsi="Times New Roman" w:cs="Times New Roman"/>
          <w:sz w:val="24"/>
          <w:szCs w:val="24"/>
        </w:rPr>
        <w:t>emergency department (</w:t>
      </w:r>
      <w:r w:rsidR="00CA68DF" w:rsidRPr="009D6153">
        <w:rPr>
          <w:rFonts w:ascii="Times New Roman" w:hAnsi="Times New Roman" w:cs="Times New Roman"/>
          <w:sz w:val="24"/>
          <w:szCs w:val="24"/>
        </w:rPr>
        <w:t>ED</w:t>
      </w:r>
      <w:r w:rsidR="00892674">
        <w:rPr>
          <w:rFonts w:ascii="Times New Roman" w:hAnsi="Times New Roman" w:cs="Times New Roman"/>
          <w:sz w:val="24"/>
          <w:szCs w:val="24"/>
        </w:rPr>
        <w:t>)</w:t>
      </w:r>
      <w:r w:rsidR="00CA68DF" w:rsidRPr="009D6153">
        <w:rPr>
          <w:rFonts w:ascii="Times New Roman" w:hAnsi="Times New Roman" w:cs="Times New Roman"/>
          <w:sz w:val="24"/>
          <w:szCs w:val="24"/>
        </w:rPr>
        <w:t xml:space="preserve"> type, and </w:t>
      </w:r>
      <w:r w:rsidR="00892674">
        <w:rPr>
          <w:rFonts w:ascii="Times New Roman" w:hAnsi="Times New Roman" w:cs="Times New Roman"/>
          <w:sz w:val="24"/>
          <w:szCs w:val="24"/>
        </w:rPr>
        <w:t>physician initial assessment (</w:t>
      </w:r>
      <w:r w:rsidR="00CA68DF" w:rsidRPr="009D6153">
        <w:rPr>
          <w:rFonts w:ascii="Times New Roman" w:hAnsi="Times New Roman" w:cs="Times New Roman"/>
          <w:sz w:val="24"/>
          <w:szCs w:val="24"/>
        </w:rPr>
        <w:t>PIA</w:t>
      </w:r>
      <w:r w:rsidR="00892674">
        <w:rPr>
          <w:rFonts w:ascii="Times New Roman" w:hAnsi="Times New Roman" w:cs="Times New Roman"/>
          <w:sz w:val="24"/>
          <w:szCs w:val="24"/>
        </w:rPr>
        <w:t>)</w:t>
      </w:r>
      <w:r w:rsidR="00CA68DF" w:rsidRPr="009D6153">
        <w:rPr>
          <w:rFonts w:ascii="Times New Roman" w:hAnsi="Times New Roman" w:cs="Times New Roman"/>
          <w:sz w:val="24"/>
          <w:szCs w:val="24"/>
        </w:rPr>
        <w:t xml:space="preserve"> metric for patient transition from start to PIA.</w:t>
      </w:r>
    </w:p>
    <w:p w14:paraId="34F6988B" w14:textId="77777777" w:rsidR="00CA68DF" w:rsidRPr="00345F87" w:rsidRDefault="00CA68DF" w:rsidP="00CA68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40EB0F68" wp14:editId="4A3176BB">
            <wp:extent cx="5567360" cy="2226944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jT1Amb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6E3EF" w14:textId="77777777" w:rsidR="00CA68DF" w:rsidRPr="00851622" w:rsidRDefault="00CA68DF" w:rsidP="00CA68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D646429" wp14:editId="5AEB7143">
            <wp:extent cx="5567360" cy="2226944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jT1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343E71E" wp14:editId="5E0951EC">
            <wp:extent cx="5567360" cy="222694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jT1Metric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42EDC" w14:textId="77777777" w:rsidR="008A62CC" w:rsidRPr="00DB14DF" w:rsidRDefault="008A62CC" w:rsidP="008A62CC">
      <w:pPr>
        <w:rPr>
          <w:rFonts w:ascii="Times New Roman" w:hAnsi="Times New Roman" w:cs="Times New Roman"/>
          <w:b/>
          <w:sz w:val="24"/>
          <w:szCs w:val="24"/>
        </w:rPr>
      </w:pPr>
      <w:r w:rsidRPr="00DB14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te: horizontal line indicates the median times of the groups.</w:t>
      </w:r>
    </w:p>
    <w:p w14:paraId="04C081CA" w14:textId="192EB966" w:rsidR="00CA68DF" w:rsidRPr="007E7AD3" w:rsidRDefault="00B01A7E" w:rsidP="00CA68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A68DF" w:rsidRPr="007E7AD3">
        <w:rPr>
          <w:rFonts w:ascii="Times New Roman" w:hAnsi="Times New Roman" w:cs="Times New Roman"/>
          <w:sz w:val="24"/>
          <w:szCs w:val="24"/>
        </w:rPr>
        <w:t xml:space="preserve">Figure </w:t>
      </w:r>
      <w:r w:rsidR="006B4882">
        <w:rPr>
          <w:rFonts w:ascii="Times New Roman" w:hAnsi="Times New Roman" w:cs="Times New Roman"/>
          <w:sz w:val="24"/>
          <w:szCs w:val="24"/>
        </w:rPr>
        <w:t>2</w:t>
      </w:r>
      <w:r w:rsidR="00CA68DF" w:rsidRPr="007E7AD3">
        <w:rPr>
          <w:rFonts w:ascii="Times New Roman" w:hAnsi="Times New Roman" w:cs="Times New Roman"/>
          <w:sz w:val="24"/>
          <w:szCs w:val="24"/>
        </w:rPr>
        <w:t>. Kaplan-Meier curves according to arrival by ambulance,</w:t>
      </w:r>
      <w:r w:rsidR="00892674">
        <w:rPr>
          <w:rFonts w:ascii="Times New Roman" w:hAnsi="Times New Roman" w:cs="Times New Roman"/>
          <w:sz w:val="24"/>
          <w:szCs w:val="24"/>
        </w:rPr>
        <w:t xml:space="preserve"> emergency department</w:t>
      </w:r>
      <w:r w:rsidR="00CA68DF" w:rsidRPr="007E7AD3">
        <w:rPr>
          <w:rFonts w:ascii="Times New Roman" w:hAnsi="Times New Roman" w:cs="Times New Roman"/>
          <w:sz w:val="24"/>
          <w:szCs w:val="24"/>
        </w:rPr>
        <w:t xml:space="preserve"> </w:t>
      </w:r>
      <w:r w:rsidR="00892674">
        <w:rPr>
          <w:rFonts w:ascii="Times New Roman" w:hAnsi="Times New Roman" w:cs="Times New Roman"/>
          <w:sz w:val="24"/>
          <w:szCs w:val="24"/>
        </w:rPr>
        <w:t>(</w:t>
      </w:r>
      <w:r w:rsidR="00CA68DF" w:rsidRPr="007E7AD3">
        <w:rPr>
          <w:rFonts w:ascii="Times New Roman" w:hAnsi="Times New Roman" w:cs="Times New Roman"/>
          <w:sz w:val="24"/>
          <w:szCs w:val="24"/>
        </w:rPr>
        <w:t>ED</w:t>
      </w:r>
      <w:r w:rsidR="00892674">
        <w:rPr>
          <w:rFonts w:ascii="Times New Roman" w:hAnsi="Times New Roman" w:cs="Times New Roman"/>
          <w:sz w:val="24"/>
          <w:szCs w:val="24"/>
        </w:rPr>
        <w:t>)</w:t>
      </w:r>
      <w:r w:rsidR="00CA68DF" w:rsidRPr="007E7AD3">
        <w:rPr>
          <w:rFonts w:ascii="Times New Roman" w:hAnsi="Times New Roman" w:cs="Times New Roman"/>
          <w:sz w:val="24"/>
          <w:szCs w:val="24"/>
        </w:rPr>
        <w:t xml:space="preserve"> type, and </w:t>
      </w:r>
      <w:r w:rsidR="00892674">
        <w:rPr>
          <w:rFonts w:ascii="Times New Roman" w:hAnsi="Times New Roman" w:cs="Times New Roman"/>
          <w:sz w:val="24"/>
          <w:szCs w:val="24"/>
        </w:rPr>
        <w:t>physician initial assessment (</w:t>
      </w:r>
      <w:r w:rsidR="00CA68DF" w:rsidRPr="007E7AD3">
        <w:rPr>
          <w:rFonts w:ascii="Times New Roman" w:hAnsi="Times New Roman" w:cs="Times New Roman"/>
          <w:sz w:val="24"/>
          <w:szCs w:val="24"/>
        </w:rPr>
        <w:t>PIA</w:t>
      </w:r>
      <w:r w:rsidR="00892674">
        <w:rPr>
          <w:rFonts w:ascii="Times New Roman" w:hAnsi="Times New Roman" w:cs="Times New Roman"/>
          <w:sz w:val="24"/>
          <w:szCs w:val="24"/>
        </w:rPr>
        <w:t>)</w:t>
      </w:r>
      <w:r w:rsidR="00CA68DF" w:rsidRPr="007E7AD3">
        <w:rPr>
          <w:rFonts w:ascii="Times New Roman" w:hAnsi="Times New Roman" w:cs="Times New Roman"/>
          <w:sz w:val="24"/>
          <w:szCs w:val="24"/>
        </w:rPr>
        <w:t xml:space="preserve"> metric for patient transition from PIA to disposition decision.</w:t>
      </w:r>
    </w:p>
    <w:p w14:paraId="683FDE2C" w14:textId="77777777" w:rsidR="00CA68DF" w:rsidRDefault="00CA68DF" w:rsidP="00CA68DF">
      <w:pPr>
        <w:rPr>
          <w:rFonts w:ascii="Times New Roman" w:hAnsi="Times New Roman" w:cs="Times New Roman"/>
          <w:sz w:val="24"/>
          <w:szCs w:val="24"/>
        </w:rPr>
      </w:pPr>
    </w:p>
    <w:p w14:paraId="753B3C3C" w14:textId="77777777" w:rsidR="00CA68DF" w:rsidRPr="00437D84" w:rsidRDefault="00CA68DF" w:rsidP="00CA68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DC9ED72" wp14:editId="60C11F62">
            <wp:extent cx="5567360" cy="2226944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jT2Amb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D4B6172" wp14:editId="39B6542C">
            <wp:extent cx="5567360" cy="2226944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jT2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7C480AC4" wp14:editId="698DCF96">
            <wp:extent cx="5567360" cy="2226944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jT2Metric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7360" cy="222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F3CE0" w14:textId="517761AE" w:rsidR="008A62CC" w:rsidRPr="00DB14DF" w:rsidRDefault="008A62CC" w:rsidP="008A62CC">
      <w:pPr>
        <w:rPr>
          <w:rFonts w:ascii="Times New Roman" w:hAnsi="Times New Roman" w:cs="Times New Roman"/>
          <w:b/>
          <w:sz w:val="24"/>
          <w:szCs w:val="24"/>
        </w:rPr>
      </w:pPr>
      <w:r w:rsidRPr="00DB14DF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te: horizontal line indicates the median times of the groups.</w:t>
      </w:r>
    </w:p>
    <w:p w14:paraId="7C82CC78" w14:textId="27FE6D2E" w:rsidR="00CA68DF" w:rsidRDefault="00CA68DF" w:rsidP="00CA68DF"/>
    <w:sectPr w:rsidR="00CA6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honda Rosychuk">
    <w15:presenceInfo w15:providerId="Windows Live" w15:userId="885e22606989c1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F1E"/>
    <w:rsid w:val="00036F1E"/>
    <w:rsid w:val="000A6196"/>
    <w:rsid w:val="00133E5F"/>
    <w:rsid w:val="0014233B"/>
    <w:rsid w:val="001A4661"/>
    <w:rsid w:val="001C65CD"/>
    <w:rsid w:val="002972A4"/>
    <w:rsid w:val="002B4CD9"/>
    <w:rsid w:val="002F4274"/>
    <w:rsid w:val="00407E7A"/>
    <w:rsid w:val="00410465"/>
    <w:rsid w:val="00471368"/>
    <w:rsid w:val="004716EF"/>
    <w:rsid w:val="004A62B2"/>
    <w:rsid w:val="0053322A"/>
    <w:rsid w:val="005A4455"/>
    <w:rsid w:val="005D33CC"/>
    <w:rsid w:val="00617D44"/>
    <w:rsid w:val="006600C1"/>
    <w:rsid w:val="00667562"/>
    <w:rsid w:val="006A651D"/>
    <w:rsid w:val="006B4882"/>
    <w:rsid w:val="0071333E"/>
    <w:rsid w:val="007455B9"/>
    <w:rsid w:val="00892674"/>
    <w:rsid w:val="008A62CC"/>
    <w:rsid w:val="009150AB"/>
    <w:rsid w:val="0098726E"/>
    <w:rsid w:val="00A6713C"/>
    <w:rsid w:val="00B01A7E"/>
    <w:rsid w:val="00B071D2"/>
    <w:rsid w:val="00B358BF"/>
    <w:rsid w:val="00B8472A"/>
    <w:rsid w:val="00B97A2B"/>
    <w:rsid w:val="00BC61E1"/>
    <w:rsid w:val="00C32A4F"/>
    <w:rsid w:val="00C87C46"/>
    <w:rsid w:val="00CA68DF"/>
    <w:rsid w:val="00CB522A"/>
    <w:rsid w:val="00CC16B0"/>
    <w:rsid w:val="00CD632D"/>
    <w:rsid w:val="00D42D8C"/>
    <w:rsid w:val="00D65790"/>
    <w:rsid w:val="00D8703F"/>
    <w:rsid w:val="00DB14DF"/>
    <w:rsid w:val="00F12542"/>
    <w:rsid w:val="00F529D7"/>
    <w:rsid w:val="00F9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2D430"/>
  <w15:chartTrackingRefBased/>
  <w15:docId w15:val="{4643C942-BAC6-4EE5-8C08-6D04EA91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F1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F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88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5C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5C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2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1/relationships/people" Target="people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5</Words>
  <Characters>676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Rosychuk</dc:creator>
  <cp:keywords/>
  <dc:description/>
  <cp:lastModifiedBy>Rhonda Rosychuk</cp:lastModifiedBy>
  <cp:revision>3</cp:revision>
  <dcterms:created xsi:type="dcterms:W3CDTF">2021-11-09T15:37:00Z</dcterms:created>
  <dcterms:modified xsi:type="dcterms:W3CDTF">2021-11-09T15:38:00Z</dcterms:modified>
</cp:coreProperties>
</file>